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10E" w:rsidRPr="00E350E4" w:rsidRDefault="00F3397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</w:t>
      </w:r>
      <w:r w:rsidR="00774001" w:rsidRPr="00E350E4">
        <w:rPr>
          <w:rFonts w:ascii="Times New Roman" w:hAnsi="Times New Roman" w:cs="Times New Roman"/>
          <w:sz w:val="24"/>
        </w:rPr>
        <w:t xml:space="preserve"> Table </w:t>
      </w:r>
      <w:r w:rsidR="0052195B">
        <w:rPr>
          <w:rFonts w:ascii="Times New Roman" w:hAnsi="Times New Roman" w:cs="Times New Roman"/>
          <w:sz w:val="24"/>
        </w:rPr>
        <w:t>S</w:t>
      </w:r>
      <w:r w:rsidR="00774001" w:rsidRPr="00E350E4">
        <w:rPr>
          <w:rFonts w:ascii="Times New Roman" w:hAnsi="Times New Roman" w:cs="Times New Roman"/>
          <w:sz w:val="24"/>
        </w:rPr>
        <w:t>3. Top 30 DEGs sorted by |log2foldchang|.</w:t>
      </w:r>
      <w:r w:rsidR="00E350E4">
        <w:rPr>
          <w:rFonts w:ascii="Times New Roman" w:hAnsi="Times New Roman" w:cs="Times New Roman"/>
          <w:sz w:val="24"/>
        </w:rPr>
        <w:t xml:space="preserve"> FC: fold change.</w:t>
      </w:r>
      <w:bookmarkStart w:id="0" w:name="_GoBack"/>
      <w:bookmarkEnd w:id="0"/>
    </w:p>
    <w:tbl>
      <w:tblPr>
        <w:tblW w:w="6663" w:type="dxa"/>
        <w:tblLook w:val="04A0"/>
      </w:tblPr>
      <w:tblGrid>
        <w:gridCol w:w="1647"/>
        <w:gridCol w:w="1371"/>
        <w:gridCol w:w="1429"/>
        <w:gridCol w:w="2216"/>
      </w:tblGrid>
      <w:tr w:rsidR="00774001" w:rsidRPr="00774001" w:rsidTr="00774001">
        <w:trPr>
          <w:trHeight w:val="300"/>
        </w:trPr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Gene symbol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Log</w:t>
            </w:r>
            <w:r w:rsidR="00E350E4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FC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P-value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Description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VIM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11.809426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6.6463E-0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up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EFEMP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11.24733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1.0331E-0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up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SPON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10.97607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7.4216E-0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down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ANO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10.778828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2.0379E-0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down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CPS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10.612860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4.5503E-0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up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SPINK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10.4991278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1.2162E-0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up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CLDN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10.4786278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7.527E-0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down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SPRY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10.441800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1.56E-1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down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NPTX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10.411874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9.38E-1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up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MT1M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10.36725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6.2679E-0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up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TM4SF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10.273914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7.839E-1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up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KCNE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10.237428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7.1088E-0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down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FRG2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10.2355945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2.8989E-0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down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LP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9.9741207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4.7985E-0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up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WNT5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9.79833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5.1935E-0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up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HMGA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9.7363766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4.096E-1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down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NNM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9.7059012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1.063E-0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up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LY6K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9.69599436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7.3423E-0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up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CSGALNACT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9.6919043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5.0758E-0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up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SHISA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9.58697046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3.073E-0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down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CDH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9.5762492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2.7E-1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up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SSTR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9.5693907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1.0176E-0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up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DUSP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9.53942996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1.0086E-0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down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NPAS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9.40339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8.3154E-0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down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BCAT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9.32475196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4.1E-1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down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FAM179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9.2788417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2.8304E-0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up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EMX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9.271534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3.1118E-0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down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CARD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9.2624313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6.3979E-0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up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TM4SF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9.19667956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4.3575E-0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up-regulated</w:t>
            </w:r>
          </w:p>
        </w:tc>
      </w:tr>
      <w:tr w:rsidR="00774001" w:rsidRPr="00774001" w:rsidTr="00774001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CT8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9.03075973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1.715E-10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001" w:rsidRPr="00774001" w:rsidRDefault="00774001" w:rsidP="0077400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74001">
              <w:rPr>
                <w:rFonts w:ascii="Times New Roman" w:eastAsia="SimSun" w:hAnsi="Times New Roman" w:cs="Times New Roman"/>
                <w:kern w:val="0"/>
                <w:sz w:val="22"/>
              </w:rPr>
              <w:t>up-regulated</w:t>
            </w:r>
          </w:p>
        </w:tc>
      </w:tr>
    </w:tbl>
    <w:p w:rsidR="00774001" w:rsidRPr="00E350E4" w:rsidRDefault="00774001">
      <w:pPr>
        <w:rPr>
          <w:rFonts w:ascii="Times New Roman" w:hAnsi="Times New Roman" w:cs="Times New Roman"/>
          <w:sz w:val="24"/>
        </w:rPr>
      </w:pPr>
    </w:p>
    <w:sectPr w:rsidR="00774001" w:rsidRPr="00E350E4" w:rsidSect="001E0D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1DFB" w:rsidRDefault="004D1DFB" w:rsidP="00774001">
      <w:r>
        <w:separator/>
      </w:r>
    </w:p>
  </w:endnote>
  <w:endnote w:type="continuationSeparator" w:id="0">
    <w:p w:rsidR="004D1DFB" w:rsidRDefault="004D1DFB" w:rsidP="007740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1DFB" w:rsidRDefault="004D1DFB" w:rsidP="00774001">
      <w:r>
        <w:separator/>
      </w:r>
    </w:p>
  </w:footnote>
  <w:footnote w:type="continuationSeparator" w:id="0">
    <w:p w:rsidR="004D1DFB" w:rsidRDefault="004D1DFB" w:rsidP="007740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552C"/>
    <w:rsid w:val="001E0D9E"/>
    <w:rsid w:val="00396706"/>
    <w:rsid w:val="00404B82"/>
    <w:rsid w:val="004D1DFB"/>
    <w:rsid w:val="0052195B"/>
    <w:rsid w:val="005E69E6"/>
    <w:rsid w:val="0076552C"/>
    <w:rsid w:val="00774001"/>
    <w:rsid w:val="00E350E4"/>
    <w:rsid w:val="00F339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D9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40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40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40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400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141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 li</dc:creator>
  <cp:keywords/>
  <dc:description/>
  <cp:lastModifiedBy>0012764</cp:lastModifiedBy>
  <cp:revision>5</cp:revision>
  <dcterms:created xsi:type="dcterms:W3CDTF">2018-11-16T19:24:00Z</dcterms:created>
  <dcterms:modified xsi:type="dcterms:W3CDTF">2019-02-23T01:20:00Z</dcterms:modified>
</cp:coreProperties>
</file>